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212E1" w14:textId="29CAEDD1" w:rsidR="00F5457F" w:rsidRPr="00E45B4C" w:rsidRDefault="00CE4E7A" w:rsidP="005C1B88">
      <w:pPr>
        <w:rPr>
          <w:rFonts w:ascii="Times New Roman" w:hAnsi="Times New Roman" w:cs="Times New Roman"/>
          <w:lang w:val="en-US"/>
        </w:rPr>
      </w:pPr>
      <w:r w:rsidRPr="00E45B4C">
        <w:rPr>
          <w:rFonts w:ascii="Times New Roman" w:hAnsi="Times New Roman" w:cs="Times New Roman"/>
          <w:lang w:val="en-US"/>
        </w:rPr>
        <w:t>Table</w:t>
      </w:r>
      <w:r w:rsidR="0075220A" w:rsidRPr="00E45B4C">
        <w:rPr>
          <w:rFonts w:ascii="Times New Roman" w:hAnsi="Times New Roman" w:cs="Times New Roman"/>
          <w:lang w:val="en-US"/>
        </w:rPr>
        <w:t xml:space="preserve"> 1 Full verbatim search strategy for PubMed, </w:t>
      </w:r>
      <w:proofErr w:type="spellStart"/>
      <w:r w:rsidR="0075220A" w:rsidRPr="00E45B4C">
        <w:rPr>
          <w:rFonts w:ascii="Times New Roman" w:hAnsi="Times New Roman" w:cs="Times New Roman"/>
          <w:lang w:val="en-US"/>
        </w:rPr>
        <w:t>SciELO</w:t>
      </w:r>
      <w:proofErr w:type="spellEnd"/>
      <w:r w:rsidR="0075220A" w:rsidRPr="00E45B4C">
        <w:rPr>
          <w:rFonts w:ascii="Times New Roman" w:hAnsi="Times New Roman" w:cs="Times New Roman"/>
          <w:lang w:val="en-US"/>
        </w:rPr>
        <w:t>, LILACS, and Web of Science databases</w:t>
      </w:r>
      <w:r w:rsidR="005C1B88" w:rsidRPr="00E45B4C">
        <w:rPr>
          <w:rFonts w:ascii="Times New Roman" w:hAnsi="Times New Roman" w:cs="Times New Roman"/>
          <w:lang w:val="en-US"/>
        </w:rPr>
        <w:t xml:space="preserve"> (Review, low- and middle- income countries, 2002-202</w:t>
      </w:r>
      <w:r w:rsidR="00AB27F5">
        <w:rPr>
          <w:rFonts w:ascii="Times New Roman" w:hAnsi="Times New Roman" w:cs="Times New Roman"/>
          <w:lang w:val="en-US"/>
        </w:rPr>
        <w:t>5</w:t>
      </w:r>
      <w:r w:rsidR="005C1B88" w:rsidRPr="00E45B4C">
        <w:rPr>
          <w:rFonts w:ascii="Times New Roman" w:hAnsi="Times New Roman" w:cs="Times New Roman"/>
          <w:lang w:val="en-US"/>
        </w:rPr>
        <w:t>)</w:t>
      </w:r>
    </w:p>
    <w:p w14:paraId="468668DC" w14:textId="2D718887" w:rsidR="0075220A" w:rsidRDefault="0075220A" w:rsidP="0075220A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E18BB" w14:paraId="2B4FFE01" w14:textId="77777777" w:rsidTr="007E18BB">
        <w:tc>
          <w:tcPr>
            <w:tcW w:w="9350" w:type="dxa"/>
            <w:gridSpan w:val="2"/>
          </w:tcPr>
          <w:p w14:paraId="2A3AC2CD" w14:textId="170C9378" w:rsidR="007E18BB" w:rsidRPr="007E18BB" w:rsidRDefault="007E18BB" w:rsidP="007522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220A">
              <w:rPr>
                <w:rFonts w:ascii="Times New Roman" w:hAnsi="Times New Roman" w:cs="Times New Roman"/>
                <w:b/>
                <w:bCs/>
                <w:lang w:val="en-US"/>
              </w:rPr>
              <w:t>PubMed</w:t>
            </w:r>
          </w:p>
        </w:tc>
      </w:tr>
      <w:tr w:rsidR="007E18BB" w:rsidRPr="00AB27F5" w14:paraId="69EC4691" w14:textId="77777777" w:rsidTr="007E18BB">
        <w:tc>
          <w:tcPr>
            <w:tcW w:w="9350" w:type="dxa"/>
            <w:gridSpan w:val="2"/>
          </w:tcPr>
          <w:p w14:paraId="36D02370" w14:textId="03A985AE" w:rsidR="007E18BB" w:rsidRDefault="007E18BB" w:rsidP="0075220A">
            <w:pPr>
              <w:rPr>
                <w:rFonts w:ascii="Times New Roman" w:hAnsi="Times New Roman" w:cs="Times New Roman"/>
                <w:lang w:val="en-US"/>
              </w:rPr>
            </w:pPr>
            <w:r w:rsidRPr="0075220A">
              <w:rPr>
                <w:rFonts w:ascii="Times New Roman" w:hAnsi="Times New Roman" w:cs="Times New Roman"/>
                <w:lang w:val="en-US"/>
              </w:rPr>
              <w:t>("health services accessibility"[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 xml:space="preserve"> Terms] OR "access*"[All Fields] OR "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availab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>*"[All Fields] OR "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affordab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>*"[All Fields] OR "rational*"[All Fields] OR "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adequat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>*"[All Fields] OR "barrier*"[All Fields] OR "obstacle*"[All Fields] OR "restrict*"[All Fields] OR "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facilitat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>*"[All Fields] OR "enable*"[All Fields]) AND "drugs, essential"[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 xml:space="preserve"> Terms] AND ("developing countries"[</w:t>
            </w:r>
            <w:proofErr w:type="spellStart"/>
            <w:r w:rsidRPr="0075220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75220A">
              <w:rPr>
                <w:rFonts w:ascii="Times New Roman" w:hAnsi="Times New Roman" w:cs="Times New Roman"/>
                <w:lang w:val="en-US"/>
              </w:rPr>
              <w:t xml:space="preserve"> Terms] OR "LMIC"[All Fields])</w:t>
            </w:r>
          </w:p>
        </w:tc>
      </w:tr>
      <w:tr w:rsidR="007E18BB" w14:paraId="71A1DC88" w14:textId="77777777" w:rsidTr="007E18BB">
        <w:tc>
          <w:tcPr>
            <w:tcW w:w="9350" w:type="dxa"/>
            <w:gridSpan w:val="2"/>
          </w:tcPr>
          <w:p w14:paraId="285C2270" w14:textId="4F3A664D" w:rsidR="007E18BB" w:rsidRPr="007E18BB" w:rsidRDefault="007E18BB" w:rsidP="0075220A">
            <w:pPr>
              <w:rPr>
                <w:rFonts w:ascii="Times New Roman" w:hAnsi="Times New Roman" w:cs="Times New Roman"/>
                <w:b/>
                <w:bCs/>
              </w:rPr>
            </w:pPr>
            <w:r w:rsidRPr="00CE4E7A">
              <w:rPr>
                <w:rFonts w:ascii="Times New Roman" w:hAnsi="Times New Roman" w:cs="Times New Roman"/>
                <w:b/>
                <w:bCs/>
              </w:rPr>
              <w:t>SciELO</w:t>
            </w:r>
          </w:p>
        </w:tc>
      </w:tr>
      <w:tr w:rsidR="007E18BB" w:rsidRPr="00AB27F5" w14:paraId="41B9DEA2" w14:textId="77777777" w:rsidTr="008F7F71">
        <w:tc>
          <w:tcPr>
            <w:tcW w:w="4675" w:type="dxa"/>
          </w:tcPr>
          <w:p w14:paraId="62DC134D" w14:textId="77777777" w:rsidR="007E18BB" w:rsidRPr="00CE4E7A" w:rsidRDefault="007E18BB" w:rsidP="007E18BB">
            <w:pPr>
              <w:rPr>
                <w:rFonts w:ascii="Times New Roman" w:hAnsi="Times New Roman" w:cs="Times New Roman"/>
                <w:u w:val="single"/>
              </w:rPr>
            </w:pPr>
            <w:r w:rsidRPr="00CE4E7A">
              <w:rPr>
                <w:rFonts w:ascii="Times New Roman" w:hAnsi="Times New Roman" w:cs="Times New Roman"/>
                <w:u w:val="single"/>
              </w:rPr>
              <w:t>Spanish</w:t>
            </w:r>
          </w:p>
          <w:p w14:paraId="1470D67A" w14:textId="5BBC0EFF" w:rsidR="007E18BB" w:rsidRPr="007E18BB" w:rsidRDefault="007E18BB" w:rsidP="0075220A">
            <w:pPr>
              <w:rPr>
                <w:rFonts w:ascii="Times New Roman" w:hAnsi="Times New Roman" w:cs="Times New Roman"/>
              </w:rPr>
            </w:pPr>
            <w:r w:rsidRPr="0075220A">
              <w:rPr>
                <w:rStyle w:val="s1ppyq"/>
                <w:rFonts w:ascii="Times New Roman" w:hAnsi="Times New Roman" w:cs="Times New Roman"/>
              </w:rPr>
              <w:t>(Medicamentos esenciales) AND ((Accesibilidad a los Servicios de Salud) OR (acces*))</w:t>
            </w:r>
          </w:p>
        </w:tc>
        <w:tc>
          <w:tcPr>
            <w:tcW w:w="4675" w:type="dxa"/>
          </w:tcPr>
          <w:p w14:paraId="2771DF26" w14:textId="77777777" w:rsidR="007E18BB" w:rsidRPr="00CE4E7A" w:rsidRDefault="007E18BB" w:rsidP="007E18BB">
            <w:pPr>
              <w:rPr>
                <w:rStyle w:val="s1ppyq"/>
                <w:rFonts w:ascii="Times New Roman" w:hAnsi="Times New Roman" w:cs="Times New Roman"/>
                <w:u w:val="single"/>
                <w:lang w:val="en-US"/>
              </w:rPr>
            </w:pPr>
            <w:r w:rsidRPr="00CE4E7A">
              <w:rPr>
                <w:rStyle w:val="s1ppyq"/>
                <w:rFonts w:ascii="Times New Roman" w:hAnsi="Times New Roman" w:cs="Times New Roman"/>
                <w:u w:val="single"/>
                <w:lang w:val="en-US"/>
              </w:rPr>
              <w:t>English</w:t>
            </w:r>
          </w:p>
          <w:p w14:paraId="69962FEF" w14:textId="568A73AB" w:rsidR="007E18BB" w:rsidRPr="007E18BB" w:rsidRDefault="007E18BB" w:rsidP="007E18BB">
            <w:pPr>
              <w:rPr>
                <w:rFonts w:ascii="Times New Roman" w:hAnsi="Times New Roman" w:cs="Times New Roman"/>
                <w:lang w:val="en-US"/>
              </w:rPr>
            </w:pPr>
            <w:r w:rsidRPr="0075220A">
              <w:rPr>
                <w:rStyle w:val="s1ppyq"/>
                <w:rFonts w:ascii="Times New Roman" w:hAnsi="Times New Roman" w:cs="Times New Roman"/>
                <w:lang w:val="en-US"/>
              </w:rPr>
              <w:t>(Drugs, Essential) AND ((Health Services Accessibility) OR (</w:t>
            </w:r>
            <w:proofErr w:type="spellStart"/>
            <w:r w:rsidRPr="0075220A">
              <w:rPr>
                <w:rStyle w:val="s1ppyq"/>
                <w:rFonts w:ascii="Times New Roman" w:hAnsi="Times New Roman" w:cs="Times New Roman"/>
                <w:lang w:val="en-US"/>
              </w:rPr>
              <w:t>acces</w:t>
            </w:r>
            <w:proofErr w:type="spellEnd"/>
            <w:r w:rsidRPr="0075220A">
              <w:rPr>
                <w:rStyle w:val="s1ppyq"/>
                <w:rFonts w:ascii="Times New Roman" w:hAnsi="Times New Roman" w:cs="Times New Roman"/>
                <w:lang w:val="en-US"/>
              </w:rPr>
              <w:t>*))</w:t>
            </w:r>
          </w:p>
        </w:tc>
      </w:tr>
      <w:tr w:rsidR="007E18BB" w:rsidRPr="007E18BB" w14:paraId="6E8CF93D" w14:textId="77777777" w:rsidTr="007E18BB">
        <w:tc>
          <w:tcPr>
            <w:tcW w:w="9350" w:type="dxa"/>
            <w:gridSpan w:val="2"/>
          </w:tcPr>
          <w:p w14:paraId="129EBB88" w14:textId="53C84991" w:rsidR="007E18BB" w:rsidRPr="007E18BB" w:rsidRDefault="007E18BB" w:rsidP="0075220A">
            <w:pPr>
              <w:rPr>
                <w:rFonts w:ascii="Times New Roman" w:hAnsi="Times New Roman" w:cs="Times New Roman"/>
                <w:b/>
                <w:bCs/>
              </w:rPr>
            </w:pPr>
            <w:r w:rsidRPr="00CE4E7A">
              <w:rPr>
                <w:rFonts w:ascii="Times New Roman" w:hAnsi="Times New Roman" w:cs="Times New Roman"/>
                <w:b/>
                <w:bCs/>
              </w:rPr>
              <w:t>LILACS</w:t>
            </w:r>
          </w:p>
        </w:tc>
      </w:tr>
      <w:tr w:rsidR="007E18BB" w:rsidRPr="007E18BB" w14:paraId="62F9B6D8" w14:textId="77777777" w:rsidTr="007E18BB">
        <w:tc>
          <w:tcPr>
            <w:tcW w:w="9350" w:type="dxa"/>
            <w:gridSpan w:val="2"/>
          </w:tcPr>
          <w:p w14:paraId="31429924" w14:textId="550E0983" w:rsidR="007E18BB" w:rsidRPr="007E18BB" w:rsidRDefault="007E18BB" w:rsidP="0075220A">
            <w:pPr>
              <w:rPr>
                <w:rFonts w:ascii="Times New Roman" w:hAnsi="Times New Roman" w:cs="Times New Roman"/>
              </w:rPr>
            </w:pPr>
            <w:r w:rsidRPr="0075220A">
              <w:rPr>
                <w:rStyle w:val="s1ppyq"/>
                <w:rFonts w:ascii="Times New Roman" w:hAnsi="Times New Roman" w:cs="Times New Roman"/>
              </w:rPr>
              <w:t>(Medicamentos Esenciales) AND ((Accesibilidad a los Servicios de Salud) OR (acceso))</w:t>
            </w:r>
          </w:p>
        </w:tc>
      </w:tr>
      <w:tr w:rsidR="007E18BB" w:rsidRPr="007E18BB" w14:paraId="0E0CF1D0" w14:textId="77777777" w:rsidTr="007E18BB">
        <w:tc>
          <w:tcPr>
            <w:tcW w:w="9350" w:type="dxa"/>
            <w:gridSpan w:val="2"/>
          </w:tcPr>
          <w:p w14:paraId="20E86239" w14:textId="7167C622" w:rsidR="007E18BB" w:rsidRPr="007E18BB" w:rsidRDefault="007E18BB" w:rsidP="0075220A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220A">
              <w:rPr>
                <w:rFonts w:ascii="Times New Roman" w:hAnsi="Times New Roman" w:cs="Times New Roman"/>
                <w:b/>
                <w:bCs/>
                <w:lang w:val="en-US"/>
              </w:rPr>
              <w:t>Web of Science</w:t>
            </w:r>
          </w:p>
        </w:tc>
      </w:tr>
      <w:tr w:rsidR="007E18BB" w:rsidRPr="007E18BB" w14:paraId="61A77362" w14:textId="77777777" w:rsidTr="007E18BB">
        <w:tc>
          <w:tcPr>
            <w:tcW w:w="9350" w:type="dxa"/>
            <w:gridSpan w:val="2"/>
          </w:tcPr>
          <w:p w14:paraId="1A9A1B0C" w14:textId="77777777" w:rsidR="007E18BB" w:rsidRPr="0075220A" w:rsidRDefault="007E18BB" w:rsidP="007E18BB">
            <w:pPr>
              <w:numPr>
                <w:ilvl w:val="0"/>
                <w:numId w:val="1"/>
              </w:num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75220A">
              <w:rPr>
                <w:rFonts w:ascii="Times New Roman" w:eastAsia="Times New Roman" w:hAnsi="Times New Roman" w:cs="Times New Roman"/>
                <w:lang w:eastAsia="es-MX"/>
              </w:rPr>
              <w:t>ALL=(Drugs, Essential)</w:t>
            </w:r>
          </w:p>
          <w:p w14:paraId="250C4C11" w14:textId="77777777" w:rsidR="007E18BB" w:rsidRPr="0075220A" w:rsidRDefault="007E18BB" w:rsidP="007E18BB">
            <w:pPr>
              <w:numPr>
                <w:ilvl w:val="0"/>
                <w:numId w:val="1"/>
              </w:num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(ALL</w:t>
            </w:r>
            <w:proofErr w:type="gramStart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=(</w:t>
            </w:r>
            <w:proofErr w:type="gramEnd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Developing Countries)) OR ALL=(LMIC)</w:t>
            </w:r>
          </w:p>
          <w:p w14:paraId="63CEDE32" w14:textId="77777777" w:rsidR="007E18BB" w:rsidRPr="0075220A" w:rsidRDefault="007E18BB" w:rsidP="007E18BB">
            <w:pPr>
              <w:numPr>
                <w:ilvl w:val="0"/>
                <w:numId w:val="1"/>
              </w:num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(ALL</w:t>
            </w:r>
            <w:proofErr w:type="gramStart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=(</w:t>
            </w:r>
            <w:proofErr w:type="gramEnd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Health Services Accessibility)) OR ALL=(</w:t>
            </w:r>
            <w:proofErr w:type="spellStart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acces</w:t>
            </w:r>
            <w:proofErr w:type="spellEnd"/>
            <w:r w:rsidRPr="0075220A">
              <w:rPr>
                <w:rFonts w:ascii="Times New Roman" w:eastAsia="Times New Roman" w:hAnsi="Times New Roman" w:cs="Times New Roman"/>
                <w:lang w:val="en-US" w:eastAsia="es-MX"/>
              </w:rPr>
              <w:t>)*</w:t>
            </w:r>
          </w:p>
          <w:p w14:paraId="21A56885" w14:textId="1520710B" w:rsidR="007E18BB" w:rsidRPr="007E18BB" w:rsidRDefault="007E18BB" w:rsidP="0075220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s-MX"/>
              </w:rPr>
            </w:pPr>
            <w:r w:rsidRPr="0075220A">
              <w:rPr>
                <w:rFonts w:ascii="Times New Roman" w:eastAsia="Times New Roman" w:hAnsi="Times New Roman" w:cs="Times New Roman"/>
                <w:lang w:eastAsia="es-MX"/>
              </w:rPr>
              <w:t>#3 AND #2 AND #1</w:t>
            </w:r>
          </w:p>
        </w:tc>
      </w:tr>
    </w:tbl>
    <w:p w14:paraId="049C04A1" w14:textId="77777777" w:rsidR="0075220A" w:rsidRPr="0075220A" w:rsidRDefault="0075220A" w:rsidP="0075220A">
      <w:pPr>
        <w:rPr>
          <w:rFonts w:ascii="Times New Roman" w:hAnsi="Times New Roman" w:cs="Times New Roman"/>
          <w:lang w:val="en-US"/>
        </w:rPr>
      </w:pPr>
    </w:p>
    <w:sectPr w:rsidR="0075220A" w:rsidRPr="0075220A" w:rsidSect="00321A6B">
      <w:pgSz w:w="12240" w:h="15840"/>
      <w:pgMar w:top="1440" w:right="1440" w:bottom="1440" w:left="1440" w:header="709" w:footer="709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33FD6"/>
    <w:multiLevelType w:val="multilevel"/>
    <w:tmpl w:val="07A821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013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0A"/>
    <w:rsid w:val="00061D41"/>
    <w:rsid w:val="00095341"/>
    <w:rsid w:val="000A5167"/>
    <w:rsid w:val="000C1BAB"/>
    <w:rsid w:val="0010338A"/>
    <w:rsid w:val="00107EB4"/>
    <w:rsid w:val="00127033"/>
    <w:rsid w:val="001333F4"/>
    <w:rsid w:val="00164097"/>
    <w:rsid w:val="001943F9"/>
    <w:rsid w:val="001A6E71"/>
    <w:rsid w:val="001F1098"/>
    <w:rsid w:val="002550B1"/>
    <w:rsid w:val="002566E2"/>
    <w:rsid w:val="00291FB5"/>
    <w:rsid w:val="002A3148"/>
    <w:rsid w:val="002A4BD0"/>
    <w:rsid w:val="002B24E1"/>
    <w:rsid w:val="002D3739"/>
    <w:rsid w:val="00321A6B"/>
    <w:rsid w:val="00355A71"/>
    <w:rsid w:val="00367298"/>
    <w:rsid w:val="0037404D"/>
    <w:rsid w:val="003D0D0F"/>
    <w:rsid w:val="003E45F4"/>
    <w:rsid w:val="00431982"/>
    <w:rsid w:val="00431AF9"/>
    <w:rsid w:val="00463ABA"/>
    <w:rsid w:val="004D0EAD"/>
    <w:rsid w:val="004E72A4"/>
    <w:rsid w:val="004F4D01"/>
    <w:rsid w:val="0057750A"/>
    <w:rsid w:val="005B0108"/>
    <w:rsid w:val="005C0F91"/>
    <w:rsid w:val="005C1B88"/>
    <w:rsid w:val="005F7CA5"/>
    <w:rsid w:val="00622E5B"/>
    <w:rsid w:val="00643FDA"/>
    <w:rsid w:val="006546E0"/>
    <w:rsid w:val="006D273B"/>
    <w:rsid w:val="006F0355"/>
    <w:rsid w:val="00714351"/>
    <w:rsid w:val="00714B85"/>
    <w:rsid w:val="00736191"/>
    <w:rsid w:val="0075220A"/>
    <w:rsid w:val="00762C24"/>
    <w:rsid w:val="00782268"/>
    <w:rsid w:val="007B57BC"/>
    <w:rsid w:val="007D3E53"/>
    <w:rsid w:val="007E18BB"/>
    <w:rsid w:val="008762A6"/>
    <w:rsid w:val="00892C24"/>
    <w:rsid w:val="008C7843"/>
    <w:rsid w:val="008D6CD5"/>
    <w:rsid w:val="008E4D18"/>
    <w:rsid w:val="00911EBA"/>
    <w:rsid w:val="00964B22"/>
    <w:rsid w:val="00993A3C"/>
    <w:rsid w:val="009C39AB"/>
    <w:rsid w:val="009D457C"/>
    <w:rsid w:val="009D79CE"/>
    <w:rsid w:val="009E610F"/>
    <w:rsid w:val="009F2C56"/>
    <w:rsid w:val="009F3248"/>
    <w:rsid w:val="00A27E79"/>
    <w:rsid w:val="00A448D0"/>
    <w:rsid w:val="00A8591F"/>
    <w:rsid w:val="00AB27F5"/>
    <w:rsid w:val="00B459EC"/>
    <w:rsid w:val="00B736CC"/>
    <w:rsid w:val="00B829A1"/>
    <w:rsid w:val="00B863BA"/>
    <w:rsid w:val="00BA656A"/>
    <w:rsid w:val="00BD5B91"/>
    <w:rsid w:val="00C05AFD"/>
    <w:rsid w:val="00C76050"/>
    <w:rsid w:val="00C85008"/>
    <w:rsid w:val="00C925F6"/>
    <w:rsid w:val="00CE4E7A"/>
    <w:rsid w:val="00CE65C7"/>
    <w:rsid w:val="00D50C57"/>
    <w:rsid w:val="00D566FF"/>
    <w:rsid w:val="00D61ED3"/>
    <w:rsid w:val="00D95EC5"/>
    <w:rsid w:val="00E03897"/>
    <w:rsid w:val="00E12CC3"/>
    <w:rsid w:val="00E45B4C"/>
    <w:rsid w:val="00E7421E"/>
    <w:rsid w:val="00EB5FB0"/>
    <w:rsid w:val="00EF1FFC"/>
    <w:rsid w:val="00F06E84"/>
    <w:rsid w:val="00F441A1"/>
    <w:rsid w:val="00F5457F"/>
    <w:rsid w:val="00F81355"/>
    <w:rsid w:val="00F9097E"/>
    <w:rsid w:val="00FA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A16EB"/>
  <w15:chartTrackingRefBased/>
  <w15:docId w15:val="{C8620637-5931-4E4D-BADB-DFBE74E3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1ppyq">
    <w:name w:val="s1ppyq"/>
    <w:basedOn w:val="Fuentedeprrafopredeter"/>
    <w:rsid w:val="0075220A"/>
  </w:style>
  <w:style w:type="table" w:styleId="Tablaconcuadrcula">
    <w:name w:val="Table Grid"/>
    <w:basedOn w:val="Tablanormal"/>
    <w:uiPriority w:val="39"/>
    <w:rsid w:val="007E1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Herrera Ramirez</dc:creator>
  <cp:keywords/>
  <dc:description/>
  <cp:lastModifiedBy>Israel Herrera-Ramirez</cp:lastModifiedBy>
  <cp:revision>2</cp:revision>
  <dcterms:created xsi:type="dcterms:W3CDTF">2025-11-09T06:14:00Z</dcterms:created>
  <dcterms:modified xsi:type="dcterms:W3CDTF">2025-11-09T06:14:00Z</dcterms:modified>
</cp:coreProperties>
</file>